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9C99C" w14:textId="555EB680" w:rsidR="006C4C7E" w:rsidRPr="00AC4CE6" w:rsidRDefault="004E09F3" w:rsidP="006C4C7E">
      <w:pPr>
        <w:spacing w:before="100" w:beforeAutospacing="1" w:after="100" w:afterAutospacing="1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Additional file 1. </w:t>
      </w:r>
      <w:r w:rsidR="006C4C7E" w:rsidRPr="005E20F9">
        <w:rPr>
          <w:rFonts w:ascii="Times New Roman" w:eastAsia="宋体" w:hAnsi="Times New Roman" w:cs="Times New Roman"/>
          <w:b/>
          <w:bCs/>
          <w:sz w:val="24"/>
        </w:rPr>
        <w:t>Strains</w:t>
      </w:r>
      <w:r w:rsidR="006C4C7E" w:rsidRPr="005E20F9">
        <w:rPr>
          <w:rFonts w:ascii="Times New Roman" w:eastAsia="宋体" w:hAnsi="Times New Roman" w:cs="Times New Roman" w:hint="eastAsia"/>
          <w:b/>
          <w:bCs/>
          <w:sz w:val="24"/>
        </w:rPr>
        <w:t>, primers</w:t>
      </w:r>
      <w:r w:rsidR="006C4C7E" w:rsidRPr="005E20F9">
        <w:rPr>
          <w:rFonts w:ascii="Times New Roman" w:eastAsia="宋体" w:hAnsi="Times New Roman" w:cs="Times New Roman"/>
          <w:b/>
          <w:bCs/>
          <w:sz w:val="24"/>
        </w:rPr>
        <w:t xml:space="preserve"> and plasmids </w:t>
      </w:r>
      <w:r w:rsidR="006C4C7E" w:rsidRPr="005E20F9">
        <w:rPr>
          <w:rFonts w:ascii="Times New Roman" w:eastAsia="宋体" w:hAnsi="Times New Roman" w:cs="Times New Roman" w:hint="eastAsia"/>
          <w:b/>
          <w:bCs/>
          <w:sz w:val="24"/>
        </w:rPr>
        <w:t xml:space="preserve">used </w:t>
      </w:r>
      <w:r w:rsidR="006C4C7E" w:rsidRPr="005E20F9">
        <w:rPr>
          <w:rFonts w:ascii="Times New Roman" w:eastAsia="宋体" w:hAnsi="Times New Roman" w:cs="Times New Roman"/>
          <w:b/>
          <w:bCs/>
          <w:sz w:val="24"/>
        </w:rPr>
        <w:t>in this study.</w:t>
      </w:r>
    </w:p>
    <w:tbl>
      <w:tblPr>
        <w:tblStyle w:val="af2"/>
        <w:tblW w:w="5088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4907"/>
        <w:gridCol w:w="1702"/>
      </w:tblGrid>
      <w:tr w:rsidR="006C4C7E" w:rsidRPr="00AC4CE6" w14:paraId="11EFBEC4" w14:textId="77777777" w:rsidTr="00037B2F">
        <w:tc>
          <w:tcPr>
            <w:tcW w:w="1090" w:type="pct"/>
            <w:tcBorders>
              <w:top w:val="single" w:sz="6" w:space="0" w:color="auto"/>
              <w:bottom w:val="single" w:sz="6" w:space="0" w:color="auto"/>
            </w:tcBorders>
          </w:tcPr>
          <w:p w14:paraId="7EE832D8" w14:textId="77777777" w:rsidR="006C4C7E" w:rsidRPr="00AC4CE6" w:rsidRDefault="006C4C7E" w:rsidP="00037B2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Strains</w:t>
            </w: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, 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lasmids and </w:t>
            </w: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imers</w:t>
            </w:r>
          </w:p>
        </w:tc>
        <w:tc>
          <w:tcPr>
            <w:tcW w:w="2903" w:type="pct"/>
            <w:tcBorders>
              <w:top w:val="single" w:sz="6" w:space="0" w:color="auto"/>
              <w:bottom w:val="single" w:sz="6" w:space="0" w:color="auto"/>
            </w:tcBorders>
          </w:tcPr>
          <w:p w14:paraId="2CF38C1F" w14:textId="77777777" w:rsidR="006C4C7E" w:rsidRPr="00AC4CE6" w:rsidRDefault="006C4C7E" w:rsidP="00037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007" w:type="pct"/>
            <w:tcBorders>
              <w:top w:val="single" w:sz="6" w:space="0" w:color="auto"/>
              <w:bottom w:val="single" w:sz="6" w:space="0" w:color="auto"/>
            </w:tcBorders>
          </w:tcPr>
          <w:p w14:paraId="16533A49" w14:textId="744060C9" w:rsidR="006C4C7E" w:rsidRPr="00AC4CE6" w:rsidRDefault="00E907D8" w:rsidP="00037B2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583B">
              <w:rPr>
                <w:rFonts w:ascii="Times New Roman" w:eastAsia="宋体" w:hAnsi="Times New Roman" w:cs="Times New Roman"/>
                <w:sz w:val="24"/>
                <w:szCs w:val="24"/>
              </w:rPr>
              <w:t>Source</w:t>
            </w:r>
          </w:p>
        </w:tc>
      </w:tr>
      <w:tr w:rsidR="006C4C7E" w:rsidRPr="00AC4CE6" w14:paraId="6623EB0D" w14:textId="77777777" w:rsidTr="00037B2F">
        <w:tc>
          <w:tcPr>
            <w:tcW w:w="1090" w:type="pct"/>
            <w:tcBorders>
              <w:top w:val="single" w:sz="6" w:space="0" w:color="auto"/>
            </w:tcBorders>
          </w:tcPr>
          <w:p w14:paraId="35761A2E" w14:textId="77777777" w:rsidR="006C4C7E" w:rsidRPr="00AC4CE6" w:rsidRDefault="006C4C7E" w:rsidP="00037B2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2903" w:type="pct"/>
            <w:tcBorders>
              <w:top w:val="single" w:sz="6" w:space="0" w:color="auto"/>
            </w:tcBorders>
          </w:tcPr>
          <w:p w14:paraId="0ED71A4D" w14:textId="77777777" w:rsidR="006C4C7E" w:rsidRPr="00AC4CE6" w:rsidRDefault="006C4C7E" w:rsidP="00037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single" w:sz="6" w:space="0" w:color="auto"/>
            </w:tcBorders>
          </w:tcPr>
          <w:p w14:paraId="6D18A94D" w14:textId="77777777" w:rsidR="006C4C7E" w:rsidRPr="00AC4CE6" w:rsidRDefault="006C4C7E" w:rsidP="00037B2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C4C7E" w:rsidRPr="00AC4CE6" w14:paraId="40776824" w14:textId="77777777" w:rsidTr="00037B2F">
        <w:tc>
          <w:tcPr>
            <w:tcW w:w="1090" w:type="pct"/>
          </w:tcPr>
          <w:p w14:paraId="0AFD4A23" w14:textId="77777777" w:rsidR="006C4C7E" w:rsidRPr="00AC4CE6" w:rsidRDefault="006C4C7E" w:rsidP="00037B2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RA-YM</w:t>
            </w:r>
          </w:p>
        </w:tc>
        <w:tc>
          <w:tcPr>
            <w:tcW w:w="2903" w:type="pct"/>
          </w:tcPr>
          <w:p w14:paraId="3211D038" w14:textId="77777777" w:rsidR="006C4C7E" w:rsidRPr="00AC4CE6" w:rsidRDefault="006C4C7E" w:rsidP="00037B2F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Riemerella</w:t>
            </w:r>
            <w:proofErr w:type="spellEnd"/>
            <w:r w:rsidRPr="00AC4CE6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AC4CE6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natipestifer</w:t>
            </w:r>
            <w:proofErr w:type="spellEnd"/>
            <w:r w:rsidRPr="00AC4CE6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wild-type strain, serotype 1</w:t>
            </w:r>
          </w:p>
        </w:tc>
        <w:tc>
          <w:tcPr>
            <w:tcW w:w="1007" w:type="pct"/>
          </w:tcPr>
          <w:p w14:paraId="706DD453" w14:textId="4DEE1EEE" w:rsidR="006C4C7E" w:rsidRPr="00AC4CE6" w:rsidRDefault="00E907D8" w:rsidP="00037B2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7D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aboratory preservation</w:t>
            </w:r>
          </w:p>
        </w:tc>
      </w:tr>
      <w:tr w:rsidR="006C4C7E" w:rsidRPr="00AC4CE6" w14:paraId="5A21C8D8" w14:textId="77777777" w:rsidTr="00037B2F">
        <w:tc>
          <w:tcPr>
            <w:tcW w:w="1090" w:type="pct"/>
            <w:tcBorders>
              <w:bottom w:val="nil"/>
            </w:tcBorders>
          </w:tcPr>
          <w:p w14:paraId="3FE30DD0" w14:textId="77777777" w:rsidR="006C4C7E" w:rsidRPr="00AC4CE6" w:rsidRDefault="006C4C7E" w:rsidP="00037B2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RA-YM</w:t>
            </w: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Δ</w:t>
            </w:r>
            <w:r w:rsidRPr="00AC4CE6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orV</w:t>
            </w:r>
            <w:proofErr w:type="spellEnd"/>
          </w:p>
        </w:tc>
        <w:tc>
          <w:tcPr>
            <w:tcW w:w="2903" w:type="pct"/>
            <w:tcBorders>
              <w:bottom w:val="nil"/>
            </w:tcBorders>
          </w:tcPr>
          <w:p w14:paraId="0495AB26" w14:textId="77777777" w:rsidR="006C4C7E" w:rsidRPr="00AC4CE6" w:rsidRDefault="006C4C7E" w:rsidP="00037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orV</w:t>
            </w:r>
            <w:proofErr w:type="spellEnd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 deletion mutant strain, </w:t>
            </w: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Spec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007" w:type="pct"/>
            <w:tcBorders>
              <w:bottom w:val="nil"/>
            </w:tcBorders>
          </w:tcPr>
          <w:p w14:paraId="7CD38853" w14:textId="77777777" w:rsidR="006C4C7E" w:rsidRPr="00AC4CE6" w:rsidRDefault="006C4C7E" w:rsidP="00037B2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6C4C7E" w:rsidRPr="00AC4CE6" w14:paraId="38D4689C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5D22E780" w14:textId="77777777" w:rsidR="006C4C7E" w:rsidRPr="00AC4CE6" w:rsidRDefault="006C4C7E" w:rsidP="00037B2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A-YM </w:t>
            </w: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CΔ</w:t>
            </w:r>
            <w:r w:rsidRPr="00AC4CE6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orV</w:t>
            </w:r>
            <w:proofErr w:type="spellEnd"/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1F17FBF5" w14:textId="77777777" w:rsidR="006C4C7E" w:rsidRPr="00AC4CE6" w:rsidRDefault="006C4C7E" w:rsidP="00037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mplemented </w:t>
            </w: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Δ</w:t>
            </w:r>
            <w:r w:rsidRPr="00AC4CE6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orV</w:t>
            </w:r>
            <w:proofErr w:type="spellEnd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train, </w:t>
            </w: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Spec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Erm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7629B367" w14:textId="77777777" w:rsidR="006C4C7E" w:rsidRPr="00AC4CE6" w:rsidRDefault="006C4C7E" w:rsidP="00037B2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6C4C7E" w:rsidRPr="00AC4CE6" w14:paraId="3565CD81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47BDFB9E" w14:textId="77777777" w:rsidR="006C4C7E" w:rsidRPr="00AC4CE6" w:rsidRDefault="006C4C7E" w:rsidP="00037B2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RA-YM</w:t>
            </w: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Δ</w:t>
            </w:r>
            <w:r w:rsidRPr="00AC4CE6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osF</w:t>
            </w:r>
            <w:proofErr w:type="spellEnd"/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5E6AB928" w14:textId="77777777" w:rsidR="006C4C7E" w:rsidRPr="00AC4CE6" w:rsidRDefault="006C4C7E" w:rsidP="00037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osF</w:t>
            </w:r>
            <w:proofErr w:type="spellEnd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 deletion mutant strain, </w:t>
            </w: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Spec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3F4E2ECA" w14:textId="77777777" w:rsidR="006C4C7E" w:rsidRPr="00AC4CE6" w:rsidRDefault="006C4C7E" w:rsidP="00037B2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6C4C7E" w:rsidRPr="00AC4CE6" w14:paraId="222AAA3B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1D89AAB4" w14:textId="77777777" w:rsidR="006C4C7E" w:rsidRPr="00AC4CE6" w:rsidRDefault="006C4C7E" w:rsidP="00037B2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RA-YM</w:t>
            </w: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CΔ</w:t>
            </w:r>
            <w:r w:rsidRPr="00AC4CE6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osF</w:t>
            </w:r>
            <w:proofErr w:type="spellEnd"/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456670E4" w14:textId="77777777" w:rsidR="006C4C7E" w:rsidRPr="00AC4CE6" w:rsidRDefault="006C4C7E" w:rsidP="00037B2F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mplemented </w:t>
            </w: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Δ</w:t>
            </w:r>
            <w:r w:rsidRPr="00AC4CE6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osF</w:t>
            </w:r>
            <w:proofErr w:type="spellEnd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train, </w:t>
            </w: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Spec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Erm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0605A8D5" w14:textId="77777777" w:rsidR="006C4C7E" w:rsidRPr="00AC4CE6" w:rsidRDefault="006C4C7E" w:rsidP="00037B2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6C4C7E" w:rsidRPr="00AC4CE6" w14:paraId="296E8019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59D14B69" w14:textId="77777777" w:rsidR="006C4C7E" w:rsidRPr="00AC4CE6" w:rsidRDefault="006C4C7E" w:rsidP="00037B2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. coli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H5α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4D46DAE7" w14:textId="77777777" w:rsidR="006C4C7E" w:rsidRPr="00AC4CE6" w:rsidRDefault="006C4C7E" w:rsidP="00037B2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- φ80 </w:t>
            </w:r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lacZΔM15 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Δ(</w:t>
            </w:r>
            <w:proofErr w:type="spellStart"/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lacZYA-argF</w:t>
            </w:r>
            <w:proofErr w:type="spellEnd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</w:t>
            </w:r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U169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endA1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ecA1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sdR17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rk</w:t>
            </w:r>
            <w:proofErr w:type="spellEnd"/>
            <w:r w:rsidRPr="00AC4CE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mk</w:t>
            </w:r>
            <w:proofErr w:type="spellEnd"/>
            <w:r w:rsidRPr="00AC4CE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+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) </w:t>
            </w:r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supE44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λ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hi-1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gyrA96 relA1 </w:t>
            </w:r>
            <w:proofErr w:type="spellStart"/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hoA</w:t>
            </w:r>
            <w:proofErr w:type="spellEnd"/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3248AF01" w14:textId="47FA93C3" w:rsidR="006C4C7E" w:rsidRPr="00AC4CE6" w:rsidRDefault="00E907D8" w:rsidP="00037B2F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eidi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 Shanghai, China</w:t>
            </w:r>
          </w:p>
        </w:tc>
      </w:tr>
      <w:tr w:rsidR="00E907D8" w:rsidRPr="00AC4CE6" w14:paraId="371DE122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0F35048B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. coli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bookmarkStart w:id="0" w:name="_Hlk181093654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BL21</w:t>
            </w:r>
            <w:bookmarkEnd w:id="0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DE3)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7FFC0A94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. coli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 F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dcm</w:t>
            </w:r>
            <w:proofErr w:type="spellEnd"/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mpT</w:t>
            </w:r>
            <w:proofErr w:type="spellEnd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hsdS</w:t>
            </w:r>
            <w:proofErr w:type="spellEnd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rB</w:t>
            </w:r>
            <w:proofErr w:type="spellEnd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noBreakHyphen/>
              <w:t xml:space="preserve"> </w:t>
            </w: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mB</w:t>
            </w:r>
            <w:proofErr w:type="spellEnd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noBreakHyphen/>
              <w:t xml:space="preserve">) </w:t>
            </w:r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gal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[</w:t>
            </w:r>
            <w:proofErr w:type="spellStart"/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alB</w:t>
            </w:r>
            <w:proofErr w:type="spellEnd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+] K-12 (</w:t>
            </w: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λS</w:t>
            </w:r>
            <w:proofErr w:type="spellEnd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032ED7EA" w14:textId="5C7939A0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eidi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 Shanghai, China</w:t>
            </w:r>
          </w:p>
        </w:tc>
      </w:tr>
      <w:tr w:rsidR="00E907D8" w:rsidRPr="00AC4CE6" w14:paraId="4266257C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1052A6E1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E. coli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C4CE6">
              <w:rPr>
                <w:rFonts w:ascii="Times New Roman" w:hAnsi="Times New Roman" w:cs="Times New Roman" w:hint="eastAsia"/>
                <w:color w:val="000000" w:themeColor="text1"/>
              </w:rPr>
              <w:t>X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7213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4DD8C1D5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thi-1 thr-1 leuB6 glnV44 fhuA21 lacY1 recA1 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P4-2-Tc: Mu λ </w:t>
            </w:r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ir1 asdA41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zhf-</w:t>
            </w:r>
            <w:proofErr w:type="gramStart"/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2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:Tn</w:t>
            </w:r>
            <w:proofErr w:type="gramEnd"/>
            <w:r w:rsidRPr="00AC4CE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10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0F90D5C8" w14:textId="0B2B6860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907D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aboratory preservation</w:t>
            </w:r>
          </w:p>
        </w:tc>
      </w:tr>
      <w:tr w:rsidR="00E907D8" w:rsidRPr="00AC4CE6" w14:paraId="18434735" w14:textId="77777777" w:rsidTr="00037B2F">
        <w:tc>
          <w:tcPr>
            <w:tcW w:w="1090" w:type="pct"/>
            <w:tcBorders>
              <w:top w:val="single" w:sz="6" w:space="0" w:color="auto"/>
            </w:tcBorders>
          </w:tcPr>
          <w:p w14:paraId="63B8D8FE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lasmids</w:t>
            </w:r>
          </w:p>
          <w:p w14:paraId="45696509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pMD18-T</w:t>
            </w:r>
          </w:p>
        </w:tc>
        <w:tc>
          <w:tcPr>
            <w:tcW w:w="2903" w:type="pct"/>
            <w:tcBorders>
              <w:top w:val="single" w:sz="6" w:space="0" w:color="auto"/>
            </w:tcBorders>
          </w:tcPr>
          <w:p w14:paraId="7755DF29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45F2061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A cloning vector</w:t>
            </w:r>
          </w:p>
        </w:tc>
        <w:tc>
          <w:tcPr>
            <w:tcW w:w="1007" w:type="pct"/>
            <w:tcBorders>
              <w:top w:val="single" w:sz="6" w:space="0" w:color="auto"/>
            </w:tcBorders>
          </w:tcPr>
          <w:p w14:paraId="406A0613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E77E2C4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AKARA</w:t>
            </w:r>
          </w:p>
        </w:tc>
      </w:tr>
      <w:tr w:rsidR="00E907D8" w:rsidRPr="00AC4CE6" w14:paraId="5D4F9B60" w14:textId="77777777" w:rsidTr="00037B2F">
        <w:tc>
          <w:tcPr>
            <w:tcW w:w="1090" w:type="pct"/>
          </w:tcPr>
          <w:p w14:paraId="680F7319" w14:textId="7DCBDD61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E-112</w:t>
            </w:r>
          </w:p>
        </w:tc>
        <w:tc>
          <w:tcPr>
            <w:tcW w:w="2903" w:type="pct"/>
          </w:tcPr>
          <w:p w14:paraId="33BF84C9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uicide vector</w:t>
            </w:r>
          </w:p>
        </w:tc>
        <w:tc>
          <w:tcPr>
            <w:tcW w:w="1007" w:type="pct"/>
          </w:tcPr>
          <w:p w14:paraId="5555F2C7" w14:textId="215443BD" w:rsidR="00E907D8" w:rsidRPr="00AC4CE6" w:rsidRDefault="002B1B99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B9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aboratory preservation</w:t>
            </w:r>
          </w:p>
        </w:tc>
      </w:tr>
      <w:tr w:rsidR="00E907D8" w:rsidRPr="00AC4CE6" w14:paraId="28F07249" w14:textId="77777777" w:rsidTr="00037B2F">
        <w:tc>
          <w:tcPr>
            <w:tcW w:w="1090" w:type="pct"/>
          </w:tcPr>
          <w:p w14:paraId="52089EF8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hAnsi="Times New Roman" w:cs="Times New Roman"/>
                <w:sz w:val="24"/>
                <w:szCs w:val="24"/>
              </w:rPr>
              <w:t>pRE-112-</w:t>
            </w:r>
            <w:r w:rsidRPr="00AC4C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</w:t>
            </w:r>
            <w:r w:rsidRPr="00AC4CE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V</w:t>
            </w:r>
            <w:r w:rsidRPr="00AC4CE6">
              <w:rPr>
                <w:rFonts w:ascii="Times New Roman" w:hAnsi="Times New Roman" w:cs="Times New Roman"/>
                <w:sz w:val="24"/>
                <w:szCs w:val="24"/>
              </w:rPr>
              <w:t>-LSR</w:t>
            </w:r>
          </w:p>
        </w:tc>
        <w:tc>
          <w:tcPr>
            <w:tcW w:w="2903" w:type="pct"/>
          </w:tcPr>
          <w:p w14:paraId="2FC77BEB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uicide vector</w:t>
            </w:r>
          </w:p>
        </w:tc>
        <w:tc>
          <w:tcPr>
            <w:tcW w:w="1007" w:type="pct"/>
          </w:tcPr>
          <w:p w14:paraId="12E9A876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3CFDB5A8" w14:textId="77777777" w:rsidTr="00037B2F">
        <w:tc>
          <w:tcPr>
            <w:tcW w:w="1090" w:type="pct"/>
          </w:tcPr>
          <w:p w14:paraId="2B5D35EF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hAnsi="Times New Roman" w:cs="Times New Roman"/>
                <w:sz w:val="24"/>
                <w:szCs w:val="24"/>
              </w:rPr>
              <w:t>pRE-112-</w:t>
            </w:r>
            <w:r w:rsidRPr="00AC4C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</w:t>
            </w:r>
            <w:r w:rsidRPr="00AC4CE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F</w:t>
            </w:r>
            <w:r w:rsidRPr="00AC4CE6">
              <w:rPr>
                <w:rFonts w:ascii="Times New Roman" w:hAnsi="Times New Roman" w:cs="Times New Roman"/>
                <w:sz w:val="24"/>
                <w:szCs w:val="24"/>
              </w:rPr>
              <w:t>-LSR</w:t>
            </w:r>
          </w:p>
        </w:tc>
        <w:tc>
          <w:tcPr>
            <w:tcW w:w="2903" w:type="pct"/>
          </w:tcPr>
          <w:p w14:paraId="31EADC61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uicide vector</w:t>
            </w:r>
          </w:p>
        </w:tc>
        <w:tc>
          <w:tcPr>
            <w:tcW w:w="1007" w:type="pct"/>
          </w:tcPr>
          <w:p w14:paraId="1A1544D1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3E09EC36" w14:textId="77777777" w:rsidTr="00037B2F">
        <w:tc>
          <w:tcPr>
            <w:tcW w:w="1090" w:type="pct"/>
          </w:tcPr>
          <w:p w14:paraId="6C2EBC8E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pRES</w:t>
            </w:r>
            <w:proofErr w:type="spellEnd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-JX-Erm</w:t>
            </w:r>
          </w:p>
        </w:tc>
        <w:tc>
          <w:tcPr>
            <w:tcW w:w="2903" w:type="pct"/>
          </w:tcPr>
          <w:p w14:paraId="58047B36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Shuttle vector</w:t>
            </w:r>
          </w:p>
        </w:tc>
        <w:tc>
          <w:tcPr>
            <w:tcW w:w="1007" w:type="pct"/>
          </w:tcPr>
          <w:p w14:paraId="3EF7A88D" w14:textId="0A5E63DD" w:rsidR="00E907D8" w:rsidRPr="00AC4CE6" w:rsidRDefault="002B1B99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B1B9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aboratory preservation</w:t>
            </w:r>
          </w:p>
        </w:tc>
      </w:tr>
      <w:tr w:rsidR="00E907D8" w:rsidRPr="00AC4CE6" w14:paraId="521BA737" w14:textId="77777777" w:rsidTr="00037B2F">
        <w:tc>
          <w:tcPr>
            <w:tcW w:w="1090" w:type="pct"/>
          </w:tcPr>
          <w:p w14:paraId="1DB795EE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pRES</w:t>
            </w:r>
            <w:proofErr w:type="spellEnd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-JX-Erm-</w:t>
            </w:r>
            <w:proofErr w:type="spellStart"/>
            <w:r w:rsidRPr="00AC4CE6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orV</w:t>
            </w:r>
            <w:proofErr w:type="spellEnd"/>
          </w:p>
        </w:tc>
        <w:tc>
          <w:tcPr>
            <w:tcW w:w="2903" w:type="pct"/>
          </w:tcPr>
          <w:p w14:paraId="26FF9BC9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Shuttle vector</w:t>
            </w:r>
          </w:p>
        </w:tc>
        <w:tc>
          <w:tcPr>
            <w:tcW w:w="1007" w:type="pct"/>
          </w:tcPr>
          <w:p w14:paraId="37083D12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5ECE6926" w14:textId="77777777" w:rsidTr="00037B2F">
        <w:tc>
          <w:tcPr>
            <w:tcW w:w="1090" w:type="pct"/>
            <w:tcBorders>
              <w:bottom w:val="nil"/>
            </w:tcBorders>
          </w:tcPr>
          <w:p w14:paraId="09EAD45B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pRES</w:t>
            </w:r>
            <w:proofErr w:type="spellEnd"/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-JX-Erm-</w:t>
            </w:r>
            <w:proofErr w:type="spellStart"/>
            <w:r w:rsidRPr="00AC4CE6"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4"/>
              </w:rPr>
              <w:t>posF</w:t>
            </w:r>
            <w:proofErr w:type="spellEnd"/>
          </w:p>
        </w:tc>
        <w:tc>
          <w:tcPr>
            <w:tcW w:w="2903" w:type="pct"/>
            <w:tcBorders>
              <w:bottom w:val="nil"/>
            </w:tcBorders>
          </w:tcPr>
          <w:p w14:paraId="10E165B4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Shuttle vector</w:t>
            </w:r>
          </w:p>
        </w:tc>
        <w:tc>
          <w:tcPr>
            <w:tcW w:w="1007" w:type="pct"/>
            <w:tcBorders>
              <w:bottom w:val="nil"/>
            </w:tcBorders>
          </w:tcPr>
          <w:p w14:paraId="3207582C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43A506A4" w14:textId="77777777" w:rsidTr="00037B2F">
        <w:tc>
          <w:tcPr>
            <w:tcW w:w="1090" w:type="pct"/>
            <w:tcBorders>
              <w:bottom w:val="nil"/>
            </w:tcBorders>
          </w:tcPr>
          <w:p w14:paraId="2FA4B67D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pET-16b</w:t>
            </w:r>
          </w:p>
        </w:tc>
        <w:tc>
          <w:tcPr>
            <w:tcW w:w="2903" w:type="pct"/>
            <w:tcBorders>
              <w:bottom w:val="nil"/>
            </w:tcBorders>
          </w:tcPr>
          <w:p w14:paraId="5CF9B186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Expression vector</w:t>
            </w:r>
          </w:p>
        </w:tc>
        <w:tc>
          <w:tcPr>
            <w:tcW w:w="1007" w:type="pct"/>
            <w:tcBorders>
              <w:bottom w:val="nil"/>
            </w:tcBorders>
          </w:tcPr>
          <w:p w14:paraId="721C52E5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ovagen</w:t>
            </w:r>
            <w:proofErr w:type="spellEnd"/>
          </w:p>
        </w:tc>
      </w:tr>
      <w:tr w:rsidR="00E907D8" w:rsidRPr="00AC4CE6" w14:paraId="39D4E66D" w14:textId="77777777" w:rsidTr="00037B2F">
        <w:tc>
          <w:tcPr>
            <w:tcW w:w="1090" w:type="pct"/>
            <w:tcBorders>
              <w:top w:val="nil"/>
              <w:bottom w:val="nil"/>
              <w:right w:val="nil"/>
            </w:tcBorders>
          </w:tcPr>
          <w:p w14:paraId="2CFC8756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pET-16b-</w:t>
            </w: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irA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6EE0CC33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Expression vector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</w:tcBorders>
          </w:tcPr>
          <w:p w14:paraId="4106B830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4956C24F" w14:textId="77777777" w:rsidTr="00037B2F">
        <w:tc>
          <w:tcPr>
            <w:tcW w:w="1090" w:type="pct"/>
            <w:tcBorders>
              <w:top w:val="nil"/>
              <w:bottom w:val="nil"/>
              <w:right w:val="nil"/>
            </w:tcBorders>
          </w:tcPr>
          <w:p w14:paraId="3798A709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pET-16b-</w:t>
            </w: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naK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764CCA06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Expression vector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</w:tcBorders>
          </w:tcPr>
          <w:p w14:paraId="7AEF4C80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192C4E88" w14:textId="77777777" w:rsidTr="00037B2F">
        <w:tc>
          <w:tcPr>
            <w:tcW w:w="1090" w:type="pct"/>
            <w:tcBorders>
              <w:top w:val="nil"/>
              <w:bottom w:val="nil"/>
              <w:right w:val="nil"/>
            </w:tcBorders>
          </w:tcPr>
          <w:p w14:paraId="20693BA0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pET-16b-</w:t>
            </w: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adL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00212453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Expression vector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</w:tcBorders>
          </w:tcPr>
          <w:p w14:paraId="127B244D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08110E0C" w14:textId="77777777" w:rsidTr="00037B2F">
        <w:tc>
          <w:tcPr>
            <w:tcW w:w="1090" w:type="pct"/>
            <w:tcBorders>
              <w:top w:val="nil"/>
              <w:bottom w:val="nil"/>
              <w:right w:val="nil"/>
            </w:tcBorders>
          </w:tcPr>
          <w:p w14:paraId="53CD6DDC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pET-16b</w:t>
            </w: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agB</w:t>
            </w:r>
          </w:p>
        </w:tc>
        <w:tc>
          <w:tcPr>
            <w:tcW w:w="2903" w:type="pct"/>
            <w:tcBorders>
              <w:top w:val="nil"/>
              <w:left w:val="nil"/>
              <w:bottom w:val="nil"/>
              <w:right w:val="nil"/>
            </w:tcBorders>
          </w:tcPr>
          <w:p w14:paraId="0AFC74A3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Expression vector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</w:tcBorders>
          </w:tcPr>
          <w:p w14:paraId="1213437F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5A8E5A70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11548A99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pET-16b-</w:t>
            </w: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ftp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7355D7CF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Expression vector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3F45244C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1C8F06DE" w14:textId="77777777" w:rsidTr="00037B2F">
        <w:tc>
          <w:tcPr>
            <w:tcW w:w="1090" w:type="pct"/>
            <w:tcBorders>
              <w:top w:val="nil"/>
            </w:tcBorders>
          </w:tcPr>
          <w:p w14:paraId="22306AEF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pET-16b-</w:t>
            </w: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tB</w:t>
            </w:r>
          </w:p>
        </w:tc>
        <w:tc>
          <w:tcPr>
            <w:tcW w:w="2903" w:type="pct"/>
            <w:tcBorders>
              <w:top w:val="nil"/>
            </w:tcBorders>
          </w:tcPr>
          <w:p w14:paraId="36830A0C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Expression vector</w:t>
            </w:r>
          </w:p>
        </w:tc>
        <w:tc>
          <w:tcPr>
            <w:tcW w:w="1007" w:type="pct"/>
            <w:tcBorders>
              <w:top w:val="nil"/>
            </w:tcBorders>
          </w:tcPr>
          <w:p w14:paraId="5C25432D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1FCBBD7E" w14:textId="77777777" w:rsidTr="00037B2F">
        <w:tc>
          <w:tcPr>
            <w:tcW w:w="1090" w:type="pct"/>
          </w:tcPr>
          <w:p w14:paraId="36072D3E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pET-16b-</w:t>
            </w: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rV</w:t>
            </w:r>
          </w:p>
        </w:tc>
        <w:tc>
          <w:tcPr>
            <w:tcW w:w="2903" w:type="pct"/>
          </w:tcPr>
          <w:p w14:paraId="4C5F7F03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Expression vector</w:t>
            </w:r>
          </w:p>
        </w:tc>
        <w:tc>
          <w:tcPr>
            <w:tcW w:w="1007" w:type="pct"/>
          </w:tcPr>
          <w:p w14:paraId="0698679E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081B59BB" w14:textId="77777777" w:rsidTr="00037B2F">
        <w:tc>
          <w:tcPr>
            <w:tcW w:w="1090" w:type="pct"/>
            <w:tcBorders>
              <w:bottom w:val="nil"/>
            </w:tcBorders>
          </w:tcPr>
          <w:p w14:paraId="66313AE0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pET-16b-</w:t>
            </w: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F</w:t>
            </w:r>
          </w:p>
        </w:tc>
        <w:tc>
          <w:tcPr>
            <w:tcW w:w="2903" w:type="pct"/>
            <w:tcBorders>
              <w:bottom w:val="nil"/>
            </w:tcBorders>
          </w:tcPr>
          <w:p w14:paraId="09AC94BF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Expression vector</w:t>
            </w:r>
          </w:p>
        </w:tc>
        <w:tc>
          <w:tcPr>
            <w:tcW w:w="1007" w:type="pct"/>
            <w:tcBorders>
              <w:bottom w:val="nil"/>
            </w:tcBorders>
          </w:tcPr>
          <w:p w14:paraId="3CD3100B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1C6EA31E" w14:textId="77777777" w:rsidTr="00037B2F">
        <w:tc>
          <w:tcPr>
            <w:tcW w:w="1090" w:type="pct"/>
            <w:tcBorders>
              <w:bottom w:val="nil"/>
            </w:tcBorders>
          </w:tcPr>
          <w:p w14:paraId="1C4E0558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pET-16b-</w:t>
            </w: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olC</w:t>
            </w:r>
          </w:p>
        </w:tc>
        <w:tc>
          <w:tcPr>
            <w:tcW w:w="2903" w:type="pct"/>
            <w:tcBorders>
              <w:bottom w:val="nil"/>
            </w:tcBorders>
          </w:tcPr>
          <w:p w14:paraId="782FD376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Expression vector</w:t>
            </w:r>
          </w:p>
        </w:tc>
        <w:tc>
          <w:tcPr>
            <w:tcW w:w="1007" w:type="pct"/>
            <w:tcBorders>
              <w:bottom w:val="nil"/>
            </w:tcBorders>
          </w:tcPr>
          <w:p w14:paraId="5DD0558B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4DE10753" w14:textId="77777777" w:rsidTr="00037B2F">
        <w:tc>
          <w:tcPr>
            <w:tcW w:w="1090" w:type="pct"/>
            <w:tcBorders>
              <w:top w:val="nil"/>
              <w:bottom w:val="single" w:sz="8" w:space="0" w:color="auto"/>
            </w:tcBorders>
          </w:tcPr>
          <w:p w14:paraId="5B7485C5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pET-16b-</w:t>
            </w: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R</w:t>
            </w:r>
          </w:p>
        </w:tc>
        <w:tc>
          <w:tcPr>
            <w:tcW w:w="2903" w:type="pct"/>
            <w:tcBorders>
              <w:top w:val="nil"/>
              <w:bottom w:val="single" w:sz="8" w:space="0" w:color="auto"/>
            </w:tcBorders>
          </w:tcPr>
          <w:p w14:paraId="203CC889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Expression vector</w:t>
            </w:r>
          </w:p>
        </w:tc>
        <w:tc>
          <w:tcPr>
            <w:tcW w:w="1007" w:type="pct"/>
            <w:tcBorders>
              <w:top w:val="nil"/>
              <w:bottom w:val="single" w:sz="8" w:space="0" w:color="auto"/>
            </w:tcBorders>
          </w:tcPr>
          <w:p w14:paraId="56E5EDCF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77367422" w14:textId="77777777" w:rsidTr="00037B2F">
        <w:tc>
          <w:tcPr>
            <w:tcW w:w="1090" w:type="pct"/>
            <w:tcBorders>
              <w:top w:val="single" w:sz="8" w:space="0" w:color="auto"/>
              <w:bottom w:val="nil"/>
            </w:tcBorders>
          </w:tcPr>
          <w:p w14:paraId="4CE2CEEC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imers (5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3</w:t>
            </w: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903" w:type="pct"/>
            <w:tcBorders>
              <w:top w:val="single" w:sz="8" w:space="0" w:color="auto"/>
              <w:bottom w:val="nil"/>
            </w:tcBorders>
          </w:tcPr>
          <w:p w14:paraId="3429106C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07" w:type="pct"/>
            <w:tcBorders>
              <w:top w:val="single" w:sz="8" w:space="0" w:color="auto"/>
              <w:bottom w:val="nil"/>
            </w:tcBorders>
          </w:tcPr>
          <w:p w14:paraId="2667CD29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907D8" w:rsidRPr="00AC4CE6" w14:paraId="3A343CB6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7F123F2C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irA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7A0E80E1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TATCGAAGGTCGTCATATGCAAACC</w:t>
            </w:r>
          </w:p>
          <w:p w14:paraId="1973285C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CAGTCTATGCGTATGTG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71E00532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1D7E9E05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0109DB2D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irA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722A04A4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CCGGATCCTCGAGCATATGGAATCT</w:t>
            </w:r>
          </w:p>
          <w:p w14:paraId="510109BB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ACTTGTAGATTGATAAAATAGTTTCTA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2FDF1D95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6197509F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1D80E4D5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naK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74D79000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TATCGAAGGTCGTCATATGATGAGT</w:t>
            </w:r>
          </w:p>
          <w:p w14:paraId="0CBC3AED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AAATTATAGGAATTGACTTAGGTAC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2C2D515E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25D6978A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04FCDCED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naK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73B4188E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CCGGATCCTCGAGCATATGTTTTAC</w:t>
            </w:r>
          </w:p>
          <w:p w14:paraId="5F1F0315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TCTTCGAAATCTGCATCTT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43C63470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5930F7BF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34803D5C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adL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36BEBD0D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TATCGAAGGTCGTCATATGCAGAAT</w:t>
            </w:r>
          </w:p>
          <w:p w14:paraId="4E677244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AGGTAATTCGCCCTATGC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71976CAC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2DA360F9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469D3E91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adL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197614E6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CCGGATCCTCGAGCATATGGTCGT</w:t>
            </w:r>
          </w:p>
          <w:p w14:paraId="620C7553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CTGGCGTTTGTTAAACC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12FDCCB8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16A6C85E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6FCBF7C9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gB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7EEDD739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TATCGAAGGTCGTCATATGTGCGAA</w:t>
            </w:r>
          </w:p>
          <w:p w14:paraId="056693A1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ATATTTAGATATAGTACCTACG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4B3A4CF2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2E329F70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17617992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agB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11818B17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CCGGATCCTCGAGCATATGCAATTC</w:t>
            </w:r>
          </w:p>
          <w:p w14:paraId="31C1BBE9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GGGTTCTTCAGCCTT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7052A937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0DAD5191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671B5A49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ftp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1F63911E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TATCGAAGGTCGTCATATGGGAGGC</w:t>
            </w:r>
          </w:p>
          <w:p w14:paraId="49C2E345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TTAGAGTTTCTTTGCA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5495B0D2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590A4048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4D1EE305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ftp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34F80B43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CCGGATCCTCGAGCATATGAAAAGG</w:t>
            </w:r>
          </w:p>
          <w:p w14:paraId="2AD4D804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TTGTAAGATAGGCCTAAA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426FE0A7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30EF306B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7950ED49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tB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30ABEF46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TATCGAAGGTCGTCATATGTGCGTCA</w:t>
            </w:r>
          </w:p>
          <w:p w14:paraId="4F071DAE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CAAAAAGCAGTATG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5F0A8077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78C874FB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632154E2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otB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10C23E0B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CCGGATCCTCGAGCATATGTCTTTTC</w:t>
            </w:r>
          </w:p>
          <w:p w14:paraId="06D2DA9B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CTGGAGCGATGTCC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62191F09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0E044189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3D3CC3C9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rV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5F2FC092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TATCGAAGGTCGTCATATGCAGCAAA</w:t>
            </w:r>
          </w:p>
          <w:p w14:paraId="45FB96FA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AGGGCAAGTACTTACG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5FDBCAE9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1FF2FF07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5452E608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rV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0B4FA2C4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CCGGATCCTCGAGCATATGGCGGTCT</w:t>
            </w:r>
          </w:p>
          <w:p w14:paraId="0923F539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CATTAGAAGTATCATC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43835224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51E74AFD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482E821D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F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3B4272D2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TATCGAAGGTCGTCATATGAATGCATT</w:t>
            </w:r>
          </w:p>
          <w:p w14:paraId="7F3BA56C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CTTAACGCTAGTTCTCC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2E4616D9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033D6253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3134A2AE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F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4B51ADB9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CCGGATCCTCGAGCATATGAAACTGA</w:t>
            </w:r>
          </w:p>
          <w:p w14:paraId="17827B1C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AACCTAAACCTACTATAAAGAAACT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03B9A00A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4852ACC3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64F1B097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olC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271071AB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TATCGAAGGTCGTCATATGGCTCAGGAGTCAAGAATGTTGTCTC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3CE56B50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22C41E46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26BA805F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olC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5BDB7395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CCGGATCCTCGAGCATATGTTTTTCTGTTAAAGTTCTTAGTTTACCTTG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0CEE0861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4D938F5E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58CA1D46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R-F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5CD1E8F5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TATCGAAGGTCGTCATATGAAAGATAGTATTAGTGTTAAACCAACAAATTT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7BE2F9BC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0B16612F" w14:textId="77777777" w:rsidTr="00037B2F">
        <w:tc>
          <w:tcPr>
            <w:tcW w:w="1090" w:type="pct"/>
            <w:tcBorders>
              <w:top w:val="nil"/>
              <w:bottom w:val="single" w:sz="8" w:space="0" w:color="auto"/>
            </w:tcBorders>
          </w:tcPr>
          <w:p w14:paraId="30EFDC8B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R-R</w:t>
            </w:r>
          </w:p>
        </w:tc>
        <w:tc>
          <w:tcPr>
            <w:tcW w:w="2903" w:type="pct"/>
            <w:tcBorders>
              <w:top w:val="nil"/>
              <w:bottom w:val="single" w:sz="8" w:space="0" w:color="auto"/>
            </w:tcBorders>
          </w:tcPr>
          <w:p w14:paraId="7CECA0B3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CCGGATCCTCGAGCATATGAAGATTAAAATTGATGTAAACGGAATG</w:t>
            </w:r>
          </w:p>
        </w:tc>
        <w:tc>
          <w:tcPr>
            <w:tcW w:w="1007" w:type="pct"/>
            <w:tcBorders>
              <w:top w:val="nil"/>
              <w:bottom w:val="single" w:sz="8" w:space="0" w:color="auto"/>
            </w:tcBorders>
          </w:tcPr>
          <w:p w14:paraId="1CDDFBEC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37897F17" w14:textId="77777777" w:rsidTr="00037B2F">
        <w:tc>
          <w:tcPr>
            <w:tcW w:w="1090" w:type="pct"/>
            <w:tcBorders>
              <w:top w:val="single" w:sz="8" w:space="0" w:color="auto"/>
              <w:bottom w:val="nil"/>
            </w:tcBorders>
          </w:tcPr>
          <w:p w14:paraId="749AF062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rV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Left arm-F</w:t>
            </w:r>
          </w:p>
        </w:tc>
        <w:tc>
          <w:tcPr>
            <w:tcW w:w="2903" w:type="pct"/>
            <w:tcBorders>
              <w:top w:val="single" w:sz="8" w:space="0" w:color="auto"/>
              <w:bottom w:val="nil"/>
            </w:tcBorders>
          </w:tcPr>
          <w:p w14:paraId="7704D529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ATCCCAAGCTTCTTCTAGAGGTACCGGG</w:t>
            </w: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TTCACCCAGATCATCTAAAAG</w:t>
            </w:r>
          </w:p>
        </w:tc>
        <w:tc>
          <w:tcPr>
            <w:tcW w:w="1007" w:type="pct"/>
            <w:tcBorders>
              <w:top w:val="single" w:sz="8" w:space="0" w:color="auto"/>
              <w:bottom w:val="nil"/>
            </w:tcBorders>
          </w:tcPr>
          <w:p w14:paraId="0F7285F3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This study</w:t>
            </w:r>
          </w:p>
        </w:tc>
      </w:tr>
      <w:tr w:rsidR="00E907D8" w:rsidRPr="00AC4CE6" w14:paraId="38AEC7B5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30DD5798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rV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Left arm-R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36762B93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GTTCCACTGATCTTTATTTTAATATTATCATTTTTTCTATTTG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6E727992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736D43EE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2430335D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rV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pc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682F2AA2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AATAAAGATCAGTGGAACGAAAACTCACGTTAAG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74837D5D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5FDA6401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41D3F813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rV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pc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7BE0B90E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TTAACCATACAGTAGTTTTAAAAGTAAGCACCTGTTA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77284B37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3FA40F5D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583B7146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rV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ight arm-F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7B756E61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AAACTACTGTATGGTTAAAATAGATACAATTTCTTTA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63188B47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1E2D0F35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13EE4432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rV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ight arm-R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36BAEABC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CCCGGGAGAGCTCGATATCGCATGCTTATGATAAGAATGACTCCAAAAATAAGC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3BCC0D75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0E5FBFC5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41AD2597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F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Left arm-F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2A87FAAF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ATCCCAAGCTTCTTCTAGAGGTACCTGAGAGTGACGGAGCAGATAGA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3DA8C379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3649CB85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0A4C8EA2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F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Left arm-R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36089AD1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GTTCCACTGAATGTTTTATTTTTTTATAAATTAG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03282616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615B7281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481189A1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F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pc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63D9CDF0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AAAACATTCAGTGGAACGAAAACTCACGTTA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35BE51F8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6EFD5591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0C44AFC9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F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pc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42185B3B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AAAAAAGTACAGTAGTTTTAAAAGTAAGCACCTGTTA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3B70BC87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71D2B660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07C8834E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F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ight arm-F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326202E8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AAACTACTGTACTTTTTTAATAAGAAACAAAAAATACTCAG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75164144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1F915156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3BAB77A3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F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Right arm-R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3C197E4F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CCCGGGAGAGCTCGATATCGCATGCAATTAAAACTTTATTAGGAGCGAGTGTATTAA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390F6B3A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733493E3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24EA0BBD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rV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Promoter-F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41D10DAE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TGAGAACGATTTAGCATATGGCTATTACCGCAACTAACTAAAGCT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0C0692A6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28625E0E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431A6466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rV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Promoter-R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668A7D7C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TAATTTTCATAATGAATATTTCTAATATATTTAGAATAAATCTATTTC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69FCF57B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400DC234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60BF07EA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rV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Complement-F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1B9F8B21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ATTCATTATGAAAATTACAAAAAAACTACTTTTAGGA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52A932C6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1EEAE62D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6AE00A6C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rV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 Complement -R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2FFCC0A7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ATGCAGTTTGGGACCATATGTTAGCGGTCTGCATTAGAAGTATCA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0E77A468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6B1C9C7D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348D0F42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F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 Promoter -F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228F38AF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TGAGAACGATTTAGCATATGTTAACGACCAAACAGCACAGCA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6B7E6604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3C6F772C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43AC5D1F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F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 Promoter -R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467D55E3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CTACGAATACTTTTTTCATTAAAAACCTATTCTTTTGAATATGTAAATTATAA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5154C752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7D104F34" w14:textId="77777777" w:rsidTr="00037B2F">
        <w:tc>
          <w:tcPr>
            <w:tcW w:w="1090" w:type="pct"/>
            <w:tcBorders>
              <w:top w:val="nil"/>
              <w:bottom w:val="nil"/>
            </w:tcBorders>
          </w:tcPr>
          <w:p w14:paraId="1B3B996B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F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 Complement -F</w:t>
            </w:r>
          </w:p>
        </w:tc>
        <w:tc>
          <w:tcPr>
            <w:tcW w:w="2903" w:type="pct"/>
            <w:tcBorders>
              <w:top w:val="nil"/>
              <w:bottom w:val="nil"/>
            </w:tcBorders>
          </w:tcPr>
          <w:p w14:paraId="58796DD2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GAAAAAAGTATTCGTAGGTTTAGCTAT</w:t>
            </w:r>
          </w:p>
        </w:tc>
        <w:tc>
          <w:tcPr>
            <w:tcW w:w="1007" w:type="pct"/>
            <w:tcBorders>
              <w:top w:val="nil"/>
              <w:bottom w:val="nil"/>
            </w:tcBorders>
          </w:tcPr>
          <w:p w14:paraId="4576E3DC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E907D8" w:rsidRPr="00AC4CE6" w14:paraId="43D16480" w14:textId="77777777" w:rsidTr="00037B2F">
        <w:tc>
          <w:tcPr>
            <w:tcW w:w="1090" w:type="pct"/>
            <w:tcBorders>
              <w:top w:val="nil"/>
              <w:bottom w:val="single" w:sz="6" w:space="0" w:color="auto"/>
            </w:tcBorders>
          </w:tcPr>
          <w:p w14:paraId="75BB6763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osF</w:t>
            </w:r>
            <w:proofErr w:type="spellEnd"/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 Complement -R</w:t>
            </w:r>
          </w:p>
        </w:tc>
        <w:tc>
          <w:tcPr>
            <w:tcW w:w="2903" w:type="pct"/>
            <w:tcBorders>
              <w:top w:val="nil"/>
              <w:bottom w:val="single" w:sz="6" w:space="0" w:color="auto"/>
            </w:tcBorders>
          </w:tcPr>
          <w:p w14:paraId="317A3794" w14:textId="77777777" w:rsidR="00E907D8" w:rsidRPr="00AC4CE6" w:rsidRDefault="00E907D8" w:rsidP="00E907D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ATGCAGTTTGGGACCATATGTTAAAACTGATAACCTAAACCTACTATAAAGAA</w:t>
            </w:r>
          </w:p>
        </w:tc>
        <w:tc>
          <w:tcPr>
            <w:tcW w:w="1007" w:type="pct"/>
            <w:tcBorders>
              <w:top w:val="nil"/>
              <w:bottom w:val="single" w:sz="6" w:space="0" w:color="auto"/>
            </w:tcBorders>
          </w:tcPr>
          <w:p w14:paraId="38B2F0EC" w14:textId="77777777" w:rsidR="00E907D8" w:rsidRPr="00AC4CE6" w:rsidRDefault="00E907D8" w:rsidP="00E907D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E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53096960" w14:textId="77777777" w:rsidR="006C4C7E" w:rsidRPr="00AC4CE6" w:rsidRDefault="006C4C7E" w:rsidP="006C4C7E">
      <w:pPr>
        <w:widowControl/>
        <w:overflowPunct w:val="0"/>
        <w:autoSpaceDE w:val="0"/>
        <w:autoSpaceDN w:val="0"/>
        <w:rPr>
          <w:rFonts w:ascii="Times New Roman" w:eastAsia="MinionPro-Regular" w:hAnsi="Times New Roman" w:cs="Times New Roman"/>
          <w:bCs/>
          <w:color w:val="000000" w:themeColor="text1"/>
          <w:kern w:val="0"/>
          <w:sz w:val="24"/>
          <w:szCs w:val="24"/>
        </w:rPr>
      </w:pPr>
      <w:proofErr w:type="spellStart"/>
      <w:r w:rsidRPr="00AC4CE6">
        <w:rPr>
          <w:rFonts w:ascii="Times New Roman" w:eastAsia="MinionPro-Regular" w:hAnsi="Times New Roman" w:cs="Times New Roman"/>
          <w:bCs/>
          <w:color w:val="000000" w:themeColor="text1"/>
          <w:kern w:val="0"/>
          <w:sz w:val="24"/>
          <w:szCs w:val="24"/>
          <w:vertAlign w:val="superscript"/>
        </w:rPr>
        <w:t>R</w:t>
      </w:r>
      <w:r w:rsidRPr="00AC4CE6">
        <w:rPr>
          <w:rFonts w:ascii="Times New Roman" w:eastAsia="MinionPro-Regular" w:hAnsi="Times New Roman" w:cs="Times New Roman"/>
          <w:bCs/>
          <w:color w:val="000000" w:themeColor="text1"/>
          <w:kern w:val="0"/>
          <w:sz w:val="24"/>
          <w:szCs w:val="24"/>
        </w:rPr>
        <w:t>Resistance</w:t>
      </w:r>
      <w:proofErr w:type="spellEnd"/>
      <w:r w:rsidRPr="00AC4CE6">
        <w:rPr>
          <w:rFonts w:ascii="Times New Roman" w:eastAsia="MinionPro-Regular" w:hAnsi="Times New Roman" w:cs="Times New Roman"/>
          <w:bCs/>
          <w:color w:val="000000" w:themeColor="text1"/>
          <w:kern w:val="0"/>
          <w:sz w:val="24"/>
          <w:szCs w:val="24"/>
        </w:rPr>
        <w:t>.</w:t>
      </w:r>
    </w:p>
    <w:p w14:paraId="29B46051" w14:textId="77777777" w:rsidR="00483CDC" w:rsidRDefault="00483CDC">
      <w:pPr>
        <w:rPr>
          <w:rFonts w:hint="eastAsia"/>
        </w:rPr>
      </w:pPr>
    </w:p>
    <w:sectPr w:rsidR="00483C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D9D71D" w14:textId="77777777" w:rsidR="00AA7B49" w:rsidRDefault="00AA7B49" w:rsidP="006C4C7E">
      <w:pPr>
        <w:rPr>
          <w:rFonts w:hint="eastAsia"/>
        </w:rPr>
      </w:pPr>
      <w:r>
        <w:separator/>
      </w:r>
    </w:p>
  </w:endnote>
  <w:endnote w:type="continuationSeparator" w:id="0">
    <w:p w14:paraId="12EAB752" w14:textId="77777777" w:rsidR="00AA7B49" w:rsidRDefault="00AA7B49" w:rsidP="006C4C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MS Mincho"/>
    <w:charset w:val="86"/>
    <w:family w:val="roman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86D078" w14:textId="77777777" w:rsidR="00AA7B49" w:rsidRDefault="00AA7B49" w:rsidP="006C4C7E">
      <w:pPr>
        <w:rPr>
          <w:rFonts w:hint="eastAsia"/>
        </w:rPr>
      </w:pPr>
      <w:r>
        <w:separator/>
      </w:r>
    </w:p>
  </w:footnote>
  <w:footnote w:type="continuationSeparator" w:id="0">
    <w:p w14:paraId="0ACD7D3E" w14:textId="77777777" w:rsidR="00AA7B49" w:rsidRDefault="00AA7B49" w:rsidP="006C4C7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E91"/>
    <w:rsid w:val="0025742B"/>
    <w:rsid w:val="002B1B99"/>
    <w:rsid w:val="002F332A"/>
    <w:rsid w:val="00483CDC"/>
    <w:rsid w:val="004E09F3"/>
    <w:rsid w:val="00625413"/>
    <w:rsid w:val="00661A5F"/>
    <w:rsid w:val="006C4C7E"/>
    <w:rsid w:val="008F4392"/>
    <w:rsid w:val="00945BCA"/>
    <w:rsid w:val="00AA7B49"/>
    <w:rsid w:val="00BA09D5"/>
    <w:rsid w:val="00DF2E91"/>
    <w:rsid w:val="00E907D8"/>
    <w:rsid w:val="00F3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C9736"/>
  <w15:chartTrackingRefBased/>
  <w15:docId w15:val="{6A946FBA-AC21-4D91-9DC8-4EECD3ED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C7E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DF2E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2E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2E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2E9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2E9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2E9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2E9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2E91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2E91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2E9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2E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2E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2E9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2E9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F2E9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2E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2E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2E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2E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F2E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2E9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F2E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2E91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DF2E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2E91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DF2E9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2E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DF2E9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F2E9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C4C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C4C7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C4C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C4C7E"/>
    <w:rPr>
      <w:sz w:val="18"/>
      <w:szCs w:val="18"/>
    </w:rPr>
  </w:style>
  <w:style w:type="table" w:styleId="af2">
    <w:name w:val="Table Grid"/>
    <w:basedOn w:val="a1"/>
    <w:uiPriority w:val="39"/>
    <w:rsid w:val="006C4C7E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6</Words>
  <Characters>3799</Characters>
  <Application>Microsoft Office Word</Application>
  <DocSecurity>0</DocSecurity>
  <Lines>31</Lines>
  <Paragraphs>8</Paragraphs>
  <ScaleCrop>false</ScaleCrop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李</dc:creator>
  <cp:keywords/>
  <dc:description/>
  <cp:lastModifiedBy>森 李</cp:lastModifiedBy>
  <cp:revision>2</cp:revision>
  <dcterms:created xsi:type="dcterms:W3CDTF">2025-06-06T08:37:00Z</dcterms:created>
  <dcterms:modified xsi:type="dcterms:W3CDTF">2025-06-06T08:37:00Z</dcterms:modified>
</cp:coreProperties>
</file>